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3" w:type="dxa"/>
        <w:tblInd w:w="-4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6"/>
        <w:gridCol w:w="10689"/>
        <w:gridCol w:w="2268"/>
      </w:tblGrid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b/>
                <w:bCs/>
                <w:sz w:val="20"/>
                <w:szCs w:val="20"/>
              </w:rPr>
              <w:t>Oligonucleotide name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quence 5’→3’</w:t>
            </w:r>
          </w:p>
        </w:tc>
        <w:tc>
          <w:tcPr>
            <w:tcW w:w="2268" w:type="dxa"/>
          </w:tcPr>
          <w:p w:rsidR="00AB4C9E" w:rsidRPr="00AB4C9E" w:rsidRDefault="00AB4C9E" w:rsidP="00697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4C9E">
              <w:rPr>
                <w:rFonts w:ascii="Arial" w:hAnsi="Arial" w:cs="Arial"/>
                <w:b/>
                <w:bCs/>
                <w:sz w:val="20"/>
                <w:szCs w:val="20"/>
              </w:rPr>
              <w:t>Oligo purpose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Fw-hilC-P1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ACACAGGATAAAATATGGTATTGCCTTCAATGAATAAATCAGTT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onstruction of strain JH3635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Rv-hilC-P2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AAATAATTTCACAAATCAATGGTTCATTGTACGCATAAAGCTAAGCATATGAATATCCTCCTTA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Fw-rpoE-P1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TGGTTTGGGGAGACATTACCTCGGATGAGCGAGCAGTTAACGGAC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onstruction of strain JH3630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Rv-rpoE-P2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ACCTTTTCCAGTATCCCGCTATCGTCAACGCCTGATAAGCGGTTGCATATGAATATCCTCCTTA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Fw-invA-P1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ACTATTGAAAAGCTGTCTTAATTTAATATTAACAGGATACCTATA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onstruction of strain JH4280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Rv-invA-P2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AGCGATATCCAAATGTTGCATAGATCTTTTCCTTAATTAAGCCCCATATGAATATCCTCCTTA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Fw-fljAB-P1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TCATGGAGGATTGCTTTATCAAAAACCTTCCAAAAGGAAAATTTT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onstruction of strain JH4186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Rv-fljAB-P2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CCTAAGTTTTACTTTTCTCACGGAATTTTTTATTACCGTAGGCGCATATGAATATCCTCCTTA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Fw-fliC-P1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GCAACAGCCCAATAACATCAAGTTGTAATTGATAAGGAAAAGATC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onstruction of strain JH4186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Rv-fliC-P2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GCTGCCTTGATTGTGTACCACGTGTCGGTGAATCAATCGCCGGACATATGAATATCCTCCTTA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Fw-motA-P1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TTAGGTTACCTGGTGGTTATCGGTACAGTTTTCGGCGGTTATGTC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onstruction of strain JH4279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Rv-motA-P2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GTTTTACGACGACAATGGGATGAGCCTGATTTTTCATGCTTCCTCCATATGAATATCCTCCTTA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ins_STnc230_rev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>CCGGGAGCACTACCGTGATTTTGGCCCCACGCTGGCGCTGGAAAATCTGGGTCCATATGAATATCCTCCTTAG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sz w:val="20"/>
                <w:szCs w:val="20"/>
              </w:rPr>
              <w:t xml:space="preserve">Construction of strain </w:t>
            </w:r>
            <w:r w:rsidRPr="00AB4C9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284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1" w:colLast="1"/>
            <w:r w:rsidRPr="00AB4C9E">
              <w:rPr>
                <w:rFonts w:ascii="Arial" w:hAnsi="Arial" w:cs="Arial"/>
                <w:sz w:val="20"/>
                <w:szCs w:val="20"/>
              </w:rPr>
              <w:t>del_SL1483_for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B4C9E" w:rsidRPr="00F61326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F61326">
              <w:rPr>
                <w:rFonts w:ascii="Arial" w:hAnsi="Arial" w:cs="Arial"/>
                <w:sz w:val="20"/>
                <w:szCs w:val="20"/>
              </w:rPr>
              <w:t>TTCACAAACAGCAGGTGCATCAGGCGACTGGTGGCATAGTCAACATAGACGTGTAGGCTGGAGCTGCTTC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AB4C9E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AB4C9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W_202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F61326" w:rsidRDefault="00AB4C9E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F61326">
              <w:rPr>
                <w:rFonts w:ascii="Arial" w:hAnsi="Arial" w:cs="Arial"/>
                <w:color w:val="000000"/>
                <w:sz w:val="20"/>
                <w:szCs w:val="20"/>
              </w:rPr>
              <w:t>CATTCAAGATGTGAATGTAATTTATTTGTTTATAATGTTATTAATATATGTTAAGACCCACTTTCACATT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4C9E">
              <w:rPr>
                <w:rFonts w:ascii="Arial" w:hAnsi="Arial" w:cs="Arial"/>
                <w:color w:val="000000"/>
                <w:sz w:val="20"/>
                <w:szCs w:val="20"/>
              </w:rPr>
              <w:t>Construction of strain JH3950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AB4C9E" w:rsidRDefault="00AB4C9E" w:rsidP="00697EF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B4C9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W_203</w:t>
            </w:r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F61326" w:rsidRDefault="00AB4C9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326">
              <w:rPr>
                <w:rFonts w:ascii="Arial" w:hAnsi="Arial" w:cs="Arial"/>
                <w:color w:val="000000"/>
                <w:sz w:val="20"/>
                <w:szCs w:val="20"/>
              </w:rPr>
              <w:t>GAAAATATAAAAGACAAAACAATCATTAAAACATTTATCAACTTACATTACTAAGCACTTGTCTCCT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AB4C9E" w:rsidRDefault="00AB4C9E" w:rsidP="00AB4C9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B4C9E">
              <w:rPr>
                <w:rFonts w:ascii="Arial" w:hAnsi="Arial" w:cs="Arial"/>
                <w:color w:val="000000"/>
                <w:sz w:val="20"/>
                <w:szCs w:val="20"/>
              </w:rPr>
              <w:t>ssrA_KO_F</w:t>
            </w:r>
            <w:proofErr w:type="spellEnd"/>
          </w:p>
        </w:tc>
        <w:tc>
          <w:tcPr>
            <w:tcW w:w="10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F61326" w:rsidRDefault="00F61326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1326">
              <w:rPr>
                <w:rFonts w:ascii="Arial" w:hAnsi="Arial" w:cs="Arial"/>
                <w:color w:val="000000"/>
                <w:sz w:val="20"/>
                <w:szCs w:val="20"/>
              </w:rPr>
              <w:t>TAAGGCTCATCAAAATATGACCAATGCTTAATACCATCGGACGCCCCTGG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4C9E">
              <w:rPr>
                <w:rFonts w:ascii="Arial" w:hAnsi="Arial" w:cs="Arial"/>
                <w:color w:val="000000"/>
                <w:sz w:val="20"/>
                <w:szCs w:val="20"/>
              </w:rPr>
              <w:t>Construction of strain SO-53</w:t>
            </w:r>
          </w:p>
        </w:tc>
      </w:tr>
      <w:tr w:rsidR="00AB4C9E" w:rsidRPr="00AB4C9E" w:rsidTr="00F61326">
        <w:tc>
          <w:tcPr>
            <w:tcW w:w="17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AB4C9E" w:rsidRDefault="00AB4C9E" w:rsidP="00697EF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B4C9E">
              <w:rPr>
                <w:rFonts w:ascii="Arial" w:hAnsi="Arial" w:cs="Arial"/>
                <w:color w:val="000000"/>
                <w:sz w:val="20"/>
                <w:szCs w:val="20"/>
              </w:rPr>
              <w:t>ssrB_KO_R</w:t>
            </w:r>
            <w:proofErr w:type="spellEnd"/>
          </w:p>
        </w:tc>
        <w:tc>
          <w:tcPr>
            <w:tcW w:w="10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B4C9E" w:rsidRPr="00F61326" w:rsidRDefault="00F61326" w:rsidP="00697EF6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F61326">
              <w:rPr>
                <w:rFonts w:ascii="Arial" w:hAnsi="Arial" w:cs="Arial"/>
                <w:color w:val="000000"/>
                <w:sz w:val="20"/>
                <w:szCs w:val="20"/>
              </w:rPr>
              <w:t>TAGTGATCAAGTGCCAAAGATTTTGCAACAGGCAACTGGAGGGAAGCATTCATATGAATATCCTCCTTA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4C9E" w:rsidRPr="00AB4C9E" w:rsidTr="00F61326">
        <w:tc>
          <w:tcPr>
            <w:tcW w:w="17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B4C9E" w:rsidRPr="00AB4C9E" w:rsidRDefault="00AB4C9E" w:rsidP="00697EF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B4C9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aaL_del_fw</w:t>
            </w:r>
            <w:proofErr w:type="spellEnd"/>
          </w:p>
        </w:tc>
        <w:tc>
          <w:tcPr>
            <w:tcW w:w="10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B4C9E" w:rsidRPr="00F61326" w:rsidRDefault="00AB4C9E" w:rsidP="00697EF6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F61326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agattcattaaagagactctgtctcatcccaaacctattgtggagaaaagGTGTAGGCTGGAGCTGCTTC</w:t>
            </w:r>
          </w:p>
        </w:tc>
        <w:tc>
          <w:tcPr>
            <w:tcW w:w="2268" w:type="dxa"/>
            <w:vMerge w:val="restart"/>
          </w:tcPr>
          <w:p w:rsidR="00AB4C9E" w:rsidRPr="00AB4C9E" w:rsidRDefault="00AB4C9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4C9E">
              <w:rPr>
                <w:rFonts w:ascii="Arial" w:hAnsi="Arial" w:cs="Arial"/>
                <w:color w:val="000000"/>
                <w:sz w:val="20"/>
                <w:szCs w:val="20"/>
              </w:rPr>
              <w:t>Construction of strain SO-51</w:t>
            </w:r>
          </w:p>
        </w:tc>
      </w:tr>
      <w:tr w:rsidR="00AB4C9E" w:rsidRPr="00AB4C9E" w:rsidTr="00F61326">
        <w:tc>
          <w:tcPr>
            <w:tcW w:w="178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B4C9E" w:rsidRPr="00AB4C9E" w:rsidRDefault="00AB4C9E" w:rsidP="00697EF6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B4C9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aaL_del_rv</w:t>
            </w:r>
            <w:proofErr w:type="spellEnd"/>
          </w:p>
        </w:tc>
        <w:tc>
          <w:tcPr>
            <w:tcW w:w="1068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B4C9E" w:rsidRPr="00F61326" w:rsidRDefault="00AB4C9E" w:rsidP="00697EF6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F61326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cctgatgatggaaaacgcgctgataccgtaataagtatcagcgcgtttttCATATGAATATCCTCCTTAG</w:t>
            </w:r>
          </w:p>
        </w:tc>
        <w:tc>
          <w:tcPr>
            <w:tcW w:w="2268" w:type="dxa"/>
            <w:vMerge/>
          </w:tcPr>
          <w:p w:rsidR="00AB4C9E" w:rsidRPr="00AB4C9E" w:rsidRDefault="00AB4C9E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bookmarkEnd w:id="0"/>
    </w:tbl>
    <w:p w:rsidR="00C03F1C" w:rsidRPr="00AB4C9E" w:rsidRDefault="00F61326">
      <w:pPr>
        <w:rPr>
          <w:rFonts w:ascii="Arial" w:hAnsi="Arial" w:cs="Arial"/>
          <w:sz w:val="20"/>
          <w:szCs w:val="20"/>
        </w:rPr>
      </w:pPr>
    </w:p>
    <w:sectPr w:rsidR="00C03F1C" w:rsidRPr="00AB4C9E" w:rsidSect="00AB4C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9E"/>
    <w:rsid w:val="001A23DA"/>
    <w:rsid w:val="003A459A"/>
    <w:rsid w:val="00503161"/>
    <w:rsid w:val="005E7995"/>
    <w:rsid w:val="008106F9"/>
    <w:rsid w:val="00AB4C9E"/>
    <w:rsid w:val="00BB5297"/>
    <w:rsid w:val="00C953DA"/>
    <w:rsid w:val="00E31978"/>
    <w:rsid w:val="00F6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B472E-0CE3-40C8-A95B-5188C0711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C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2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2</cp:revision>
  <dcterms:created xsi:type="dcterms:W3CDTF">2019-03-04T15:09:00Z</dcterms:created>
  <dcterms:modified xsi:type="dcterms:W3CDTF">2019-06-14T14:25:00Z</dcterms:modified>
</cp:coreProperties>
</file>